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AE8C3" w14:textId="77777777" w:rsidR="007A0929" w:rsidRPr="00650FCE" w:rsidRDefault="00000000" w:rsidP="003E1965">
      <w:pPr>
        <w:pStyle w:val="Title"/>
        <w:jc w:val="both"/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</w:rPr>
      </w:pPr>
      <w:bookmarkStart w:id="0" w:name="_heading=h.je79lhg727uo" w:colFirst="0" w:colLast="0"/>
      <w:bookmarkEnd w:id="0"/>
      <w:r w:rsidRPr="00650FCE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</w:rPr>
        <w:t>Quantitative Measures Survey</w:t>
      </w:r>
    </w:p>
    <w:p w14:paraId="68B0658B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This survey integrates all quantitative measures into one instrument. Some sections require physical assessments conducted by facilitators (Sit-and-Reach, Goniometry). Other sections are self-report scales completed directly by participants (PSS-10, MAIA, BRS, SNA, IPAQ).</w:t>
      </w:r>
    </w:p>
    <w:p w14:paraId="52346421" w14:textId="77777777" w:rsidR="007A0929" w:rsidRPr="003E1965" w:rsidRDefault="00000000" w:rsidP="003E1965">
      <w:pPr>
        <w:pStyle w:val="Heading1"/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1" w:name="_heading=h.egiff2td2gtf" w:colFirst="0" w:colLast="0"/>
      <w:bookmarkEnd w:id="1"/>
      <w:r w:rsidRPr="003E1965">
        <w:rPr>
          <w:rFonts w:ascii="Times New Roman" w:eastAsia="Times New Roman" w:hAnsi="Times New Roman" w:cs="Times New Roman"/>
          <w:color w:val="auto"/>
          <w:sz w:val="24"/>
          <w:szCs w:val="24"/>
        </w:rPr>
        <w:t>Section 1: Physical Tests</w:t>
      </w:r>
    </w:p>
    <w:p w14:paraId="3EF22FA3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1. Sit-and-Reach Test</w:t>
      </w:r>
    </w:p>
    <w:p w14:paraId="6C1A5E66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structions: Sit with legs extended, feet against the box/ruler. Reach forward with both hands, keeping knees straight. Record the farthest reach (cm/inches). Best of three attempts recorded.</w:t>
      </w:r>
    </w:p>
    <w:tbl>
      <w:tblPr>
        <w:tblStyle w:val="a"/>
        <w:tblW w:w="86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4320"/>
      </w:tblGrid>
      <w:tr w:rsidR="003E1965" w:rsidRPr="003E1965" w14:paraId="29E019A3" w14:textId="77777777">
        <w:tc>
          <w:tcPr>
            <w:tcW w:w="4320" w:type="dxa"/>
          </w:tcPr>
          <w:p w14:paraId="4AA45542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empt</w:t>
            </w:r>
          </w:p>
        </w:tc>
        <w:tc>
          <w:tcPr>
            <w:tcW w:w="4320" w:type="dxa"/>
          </w:tcPr>
          <w:p w14:paraId="1D679587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ance (cm/inches)</w:t>
            </w:r>
          </w:p>
        </w:tc>
      </w:tr>
      <w:tr w:rsidR="003E1965" w:rsidRPr="003E1965" w14:paraId="778ABC91" w14:textId="77777777">
        <w:tc>
          <w:tcPr>
            <w:tcW w:w="4320" w:type="dxa"/>
          </w:tcPr>
          <w:p w14:paraId="15444188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sz w:val="24"/>
                <w:szCs w:val="24"/>
              </w:rPr>
              <w:t>Attempt 1</w:t>
            </w:r>
          </w:p>
        </w:tc>
        <w:tc>
          <w:tcPr>
            <w:tcW w:w="4320" w:type="dxa"/>
          </w:tcPr>
          <w:p w14:paraId="7692C489" w14:textId="77777777" w:rsidR="007A0929" w:rsidRPr="003E1965" w:rsidRDefault="007A0929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965" w:rsidRPr="003E1965" w14:paraId="31A43AD9" w14:textId="77777777">
        <w:tc>
          <w:tcPr>
            <w:tcW w:w="4320" w:type="dxa"/>
          </w:tcPr>
          <w:p w14:paraId="2071102C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sz w:val="24"/>
                <w:szCs w:val="24"/>
              </w:rPr>
              <w:t>Attempt 2</w:t>
            </w:r>
          </w:p>
        </w:tc>
        <w:tc>
          <w:tcPr>
            <w:tcW w:w="4320" w:type="dxa"/>
          </w:tcPr>
          <w:p w14:paraId="2C862773" w14:textId="77777777" w:rsidR="007A0929" w:rsidRPr="003E1965" w:rsidRDefault="007A0929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965" w:rsidRPr="003E1965" w14:paraId="4D23CF13" w14:textId="77777777">
        <w:tc>
          <w:tcPr>
            <w:tcW w:w="4320" w:type="dxa"/>
          </w:tcPr>
          <w:p w14:paraId="04726908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sz w:val="24"/>
                <w:szCs w:val="24"/>
              </w:rPr>
              <w:t>Attempt 3</w:t>
            </w:r>
          </w:p>
        </w:tc>
        <w:tc>
          <w:tcPr>
            <w:tcW w:w="4320" w:type="dxa"/>
          </w:tcPr>
          <w:p w14:paraId="34341559" w14:textId="77777777" w:rsidR="007A0929" w:rsidRPr="003E1965" w:rsidRDefault="007A0929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1CBDA46" w14:textId="77777777" w:rsidR="007A0929" w:rsidRPr="003E1965" w:rsidRDefault="007A0929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81AF7C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2. Goniometry for Joint Flexibility</w:t>
      </w:r>
    </w:p>
    <w:p w14:paraId="6E35EBDB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structions: Measure degrees of movement using a goniometer. Record results below.</w:t>
      </w:r>
    </w:p>
    <w:tbl>
      <w:tblPr>
        <w:tblStyle w:val="a0"/>
        <w:tblW w:w="86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4320"/>
      </w:tblGrid>
      <w:tr w:rsidR="003E1965" w:rsidRPr="003E1965" w14:paraId="1729816C" w14:textId="77777777">
        <w:tc>
          <w:tcPr>
            <w:tcW w:w="4320" w:type="dxa"/>
          </w:tcPr>
          <w:p w14:paraId="25A61929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vement</w:t>
            </w:r>
          </w:p>
        </w:tc>
        <w:tc>
          <w:tcPr>
            <w:tcW w:w="4320" w:type="dxa"/>
          </w:tcPr>
          <w:p w14:paraId="7020033F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grees</w:t>
            </w:r>
          </w:p>
        </w:tc>
      </w:tr>
      <w:tr w:rsidR="003E1965" w:rsidRPr="003E1965" w14:paraId="55BBFA01" w14:textId="77777777">
        <w:tc>
          <w:tcPr>
            <w:tcW w:w="4320" w:type="dxa"/>
          </w:tcPr>
          <w:p w14:paraId="2E56D78A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sz w:val="24"/>
                <w:szCs w:val="24"/>
              </w:rPr>
              <w:t>Hip Flexion</w:t>
            </w:r>
          </w:p>
        </w:tc>
        <w:tc>
          <w:tcPr>
            <w:tcW w:w="4320" w:type="dxa"/>
          </w:tcPr>
          <w:p w14:paraId="549791AA" w14:textId="77777777" w:rsidR="007A0929" w:rsidRPr="003E1965" w:rsidRDefault="007A0929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965" w:rsidRPr="003E1965" w14:paraId="6B3034BE" w14:textId="77777777">
        <w:tc>
          <w:tcPr>
            <w:tcW w:w="4320" w:type="dxa"/>
          </w:tcPr>
          <w:p w14:paraId="2772CAA3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sz w:val="24"/>
                <w:szCs w:val="24"/>
              </w:rPr>
              <w:t>Hamstring Extension</w:t>
            </w:r>
          </w:p>
        </w:tc>
        <w:tc>
          <w:tcPr>
            <w:tcW w:w="4320" w:type="dxa"/>
          </w:tcPr>
          <w:p w14:paraId="79D4939F" w14:textId="77777777" w:rsidR="007A0929" w:rsidRPr="003E1965" w:rsidRDefault="007A0929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965" w:rsidRPr="003E1965" w14:paraId="38093977" w14:textId="77777777">
        <w:tc>
          <w:tcPr>
            <w:tcW w:w="4320" w:type="dxa"/>
          </w:tcPr>
          <w:p w14:paraId="33645223" w14:textId="77777777" w:rsidR="007A0929" w:rsidRPr="003E1965" w:rsidRDefault="00000000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965">
              <w:rPr>
                <w:rFonts w:ascii="Times New Roman" w:eastAsia="Times New Roman" w:hAnsi="Times New Roman" w:cs="Times New Roman"/>
                <w:sz w:val="24"/>
                <w:szCs w:val="24"/>
              </w:rPr>
              <w:t>Shoulder Flexion</w:t>
            </w:r>
          </w:p>
        </w:tc>
        <w:tc>
          <w:tcPr>
            <w:tcW w:w="4320" w:type="dxa"/>
          </w:tcPr>
          <w:p w14:paraId="2AAFDEF5" w14:textId="77777777" w:rsidR="007A0929" w:rsidRPr="003E1965" w:rsidRDefault="007A0929" w:rsidP="003E196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4EE699D" w14:textId="77777777" w:rsidR="007A0929" w:rsidRPr="003E1965" w:rsidRDefault="007A0929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568EA4" w14:textId="77777777" w:rsidR="007A0929" w:rsidRPr="003E1965" w:rsidRDefault="00000000" w:rsidP="003E1965">
      <w:pPr>
        <w:pStyle w:val="Heading1"/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2" w:name="_heading=h.grcmczj2y592" w:colFirst="0" w:colLast="0"/>
      <w:bookmarkEnd w:id="2"/>
      <w:r w:rsidRPr="003E1965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68AB04EA" w14:textId="77777777" w:rsidR="007A0929" w:rsidRPr="003E1965" w:rsidRDefault="00000000" w:rsidP="003E1965">
      <w:pPr>
        <w:pStyle w:val="Heading1"/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3" w:name="_heading=h.tgbcel150ttf" w:colFirst="0" w:colLast="0"/>
      <w:bookmarkEnd w:id="3"/>
      <w:r w:rsidRPr="003E1965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Section 2: Self-Report Scales</w:t>
      </w:r>
    </w:p>
    <w:p w14:paraId="03E86EF6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3. Perceived Stress Scale (PSS-10)</w:t>
      </w:r>
    </w:p>
    <w:p w14:paraId="06F580B4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Response scale: 0 = Never, 1 = Almost Never, 2 = Sometimes, 3 = </w:t>
      </w:r>
      <w:proofErr w:type="gramStart"/>
      <w:r w:rsidRPr="003E1965">
        <w:rPr>
          <w:rFonts w:ascii="Times New Roman" w:eastAsia="Times New Roman" w:hAnsi="Times New Roman" w:cs="Times New Roman"/>
          <w:sz w:val="24"/>
          <w:szCs w:val="24"/>
        </w:rPr>
        <w:t>Fairly Often</w:t>
      </w:r>
      <w:proofErr w:type="gramEnd"/>
      <w:r w:rsidRPr="003E1965">
        <w:rPr>
          <w:rFonts w:ascii="Times New Roman" w:eastAsia="Times New Roman" w:hAnsi="Times New Roman" w:cs="Times New Roman"/>
          <w:sz w:val="24"/>
          <w:szCs w:val="24"/>
        </w:rPr>
        <w:t>, 4 = Very Often</w:t>
      </w:r>
    </w:p>
    <w:p w14:paraId="135728C0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been upset because something that happened unexpectedly?</w:t>
      </w:r>
    </w:p>
    <w:p w14:paraId="11C2F970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felt that you were unable to control the important things in your life?</w:t>
      </w:r>
    </w:p>
    <w:p w14:paraId="7FE7ED30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felt nervous and “stressed”?</w:t>
      </w:r>
    </w:p>
    <w:p w14:paraId="7F8350C8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felt confident about your ability to handle personal problems? (Reversed)</w:t>
      </w:r>
    </w:p>
    <w:p w14:paraId="6BBEFCB8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felt that things were going your way? (Reversed)</w:t>
      </w:r>
    </w:p>
    <w:p w14:paraId="18F2069F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found that you could not cope with all the things that you had to do?</w:t>
      </w:r>
    </w:p>
    <w:p w14:paraId="17F4CB45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been able to control irritations in your life? (Reversed)</w:t>
      </w:r>
    </w:p>
    <w:p w14:paraId="2526D0D0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felt that you were on top of things? (Reversed)</w:t>
      </w:r>
    </w:p>
    <w:p w14:paraId="5D257E9F" w14:textId="77777777" w:rsidR="007A0929" w:rsidRPr="003E1965" w:rsidRDefault="00000000" w:rsidP="003E1965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been angered because of things outside of your control?</w:t>
      </w:r>
    </w:p>
    <w:p w14:paraId="02778969" w14:textId="77777777" w:rsidR="007A0929" w:rsidRPr="003E1965" w:rsidRDefault="00000000" w:rsidP="003E1965">
      <w:pPr>
        <w:numPr>
          <w:ilvl w:val="0"/>
          <w:numId w:val="4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 the last month, how often have you felt difficulties were piling up so high that you could not overcome them?</w:t>
      </w:r>
    </w:p>
    <w:p w14:paraId="3EDF26FC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4. Multidimensional Assessment of Interoceptive Awareness (MAIA)</w:t>
      </w:r>
    </w:p>
    <w:p w14:paraId="11E760FA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Response scale: 0 = Never, 1 = Rarely, 2 = Sometimes, 3 = Often, 4 = Always</w:t>
      </w:r>
    </w:p>
    <w:p w14:paraId="74800F9D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When I am </w:t>
      </w:r>
      <w:proofErr w:type="gramStart"/>
      <w:r w:rsidRPr="003E1965">
        <w:rPr>
          <w:rFonts w:ascii="Times New Roman" w:eastAsia="Times New Roman" w:hAnsi="Times New Roman" w:cs="Times New Roman"/>
          <w:sz w:val="24"/>
          <w:szCs w:val="24"/>
        </w:rPr>
        <w:t>tense</w:t>
      </w:r>
      <w:proofErr w:type="gramEnd"/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I notice where the tension </w:t>
      </w:r>
      <w:proofErr w:type="gramStart"/>
      <w:r w:rsidRPr="003E1965">
        <w:rPr>
          <w:rFonts w:ascii="Times New Roman" w:eastAsia="Times New Roman" w:hAnsi="Times New Roman" w:cs="Times New Roman"/>
          <w:sz w:val="24"/>
          <w:szCs w:val="24"/>
        </w:rPr>
        <w:t>is located in</w:t>
      </w:r>
      <w:proofErr w:type="gramEnd"/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my body. (Noticing)</w:t>
      </w:r>
    </w:p>
    <w:p w14:paraId="6FE3EE19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notice when I am uncomfortable in my body. (Noticing)</w:t>
      </w:r>
    </w:p>
    <w:p w14:paraId="16321CDC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notice where in my body I am comfortable. (Noticing)</w:t>
      </w:r>
    </w:p>
    <w:p w14:paraId="1B89ED6E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notice changes in my breathing, such as whether it slows down or speeds up. (Noticing)</w:t>
      </w:r>
    </w:p>
    <w:p w14:paraId="15664FB5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am aware of changes in my heartbeat. (Noticing)</w:t>
      </w:r>
    </w:p>
    <w:p w14:paraId="110C95D1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6. I ignore physical tension or discomfort until they become more severe. (Not-Distracting, reversed)</w:t>
      </w:r>
    </w:p>
    <w:p w14:paraId="2ADC3C35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distract myself from sensations of discomfort. (Not-Distracting, reversed)</w:t>
      </w:r>
    </w:p>
    <w:p w14:paraId="5DFE8974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When I feel pain or discomfort, I try to ignore it. (Not-Distracting, reversed)</w:t>
      </w:r>
    </w:p>
    <w:p w14:paraId="08EC1CEE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start to worry that something is wrong if I feel any discomfort. (Not-Worrying, reversed)</w:t>
      </w:r>
    </w:p>
    <w:p w14:paraId="651E9E9D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can notice an unpleasant body sensation without worrying about it. (Not-Worrying)</w:t>
      </w:r>
    </w:p>
    <w:p w14:paraId="62B7EA2A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When I feel pain in my body, I become upset. (Not-Worrying, reversed)</w:t>
      </w:r>
    </w:p>
    <w:p w14:paraId="449F3422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can pay attention to my breath without being distracted by things happening around me. (Attention Regulation)</w:t>
      </w:r>
    </w:p>
    <w:p w14:paraId="2A9FE541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lastRenderedPageBreak/>
        <w:t>I can maintain awareness of my inner bodily sensations even when there is a lot going on around me. (Attention Regulation)</w:t>
      </w:r>
    </w:p>
    <w:p w14:paraId="532AAD7A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can refocus my attention on my body if I am distracted. (Attention Regulation)</w:t>
      </w:r>
    </w:p>
    <w:p w14:paraId="274E0A5F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can sustain attention to my bodily sensations for long periods of time. (Attention Regulation)</w:t>
      </w:r>
    </w:p>
    <w:p w14:paraId="77F0AB4F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notice how my body changes when I am angry. (Emotional Awareness)</w:t>
      </w:r>
    </w:p>
    <w:p w14:paraId="66E8FCDE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When something is wrong in my life I can feel it in my body. (Emotional Awareness)</w:t>
      </w:r>
    </w:p>
    <w:p w14:paraId="1339C491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notice that my breathing becomes free and easy when I feel comfortable. (Emotional Awareness)</w:t>
      </w:r>
    </w:p>
    <w:p w14:paraId="2A36A214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notice how my body feels when I am happy. (Emotional Awareness)</w:t>
      </w:r>
    </w:p>
    <w:p w14:paraId="0CF4A3F9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When I am </w:t>
      </w:r>
      <w:proofErr w:type="gramStart"/>
      <w:r w:rsidRPr="003E1965">
        <w:rPr>
          <w:rFonts w:ascii="Times New Roman" w:eastAsia="Times New Roman" w:hAnsi="Times New Roman" w:cs="Times New Roman"/>
          <w:sz w:val="24"/>
          <w:szCs w:val="24"/>
        </w:rPr>
        <w:t>sad</w:t>
      </w:r>
      <w:proofErr w:type="gramEnd"/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I notice where I can feel this in my body. (Emotional Awareness)</w:t>
      </w:r>
    </w:p>
    <w:p w14:paraId="20433E9B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listen to my body to inform me about what to do. (Body Listening)</w:t>
      </w:r>
    </w:p>
    <w:p w14:paraId="4EC58E29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When I am upset, I take time to explore how my body feels. (Body Listening)</w:t>
      </w:r>
    </w:p>
    <w:p w14:paraId="0BEB8A2C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listen for information from my body about my emotional state. (Body Listening)</w:t>
      </w:r>
    </w:p>
    <w:p w14:paraId="66207434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When I am </w:t>
      </w:r>
      <w:proofErr w:type="gramStart"/>
      <w:r w:rsidRPr="003E1965">
        <w:rPr>
          <w:rFonts w:ascii="Times New Roman" w:eastAsia="Times New Roman" w:hAnsi="Times New Roman" w:cs="Times New Roman"/>
          <w:sz w:val="24"/>
          <w:szCs w:val="24"/>
        </w:rPr>
        <w:t>tense</w:t>
      </w:r>
      <w:proofErr w:type="gramEnd"/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I take notice of where the tension is in my body. (Body Listening)</w:t>
      </w:r>
    </w:p>
    <w:p w14:paraId="0616CDE7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When I feel </w:t>
      </w:r>
      <w:proofErr w:type="gramStart"/>
      <w:r w:rsidRPr="003E1965">
        <w:rPr>
          <w:rFonts w:ascii="Times New Roman" w:eastAsia="Times New Roman" w:hAnsi="Times New Roman" w:cs="Times New Roman"/>
          <w:sz w:val="24"/>
          <w:szCs w:val="24"/>
        </w:rPr>
        <w:t>overwhelmed</w:t>
      </w:r>
      <w:proofErr w:type="gramEnd"/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I can find a calm place inside. (Self-Regulation)</w:t>
      </w:r>
    </w:p>
    <w:p w14:paraId="33E5D6AF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can use my breath to reduce tension. (Self-Regulation)</w:t>
      </w:r>
    </w:p>
    <w:p w14:paraId="1369C128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When I am caught up in thoughts, I can calm my mind by focusing on my body/breath. (Self-Regulation)</w:t>
      </w:r>
    </w:p>
    <w:p w14:paraId="5B23DD3E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trust my body sensations. (Trusting)</w:t>
      </w:r>
    </w:p>
    <w:p w14:paraId="09EB78D5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am at home in my body. (Trusting)</w:t>
      </w:r>
    </w:p>
    <w:p w14:paraId="298726AC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feel my body is a safe place. (Trusting)</w:t>
      </w:r>
    </w:p>
    <w:p w14:paraId="40E35D2A" w14:textId="77777777" w:rsidR="007A0929" w:rsidRPr="003E1965" w:rsidRDefault="00000000" w:rsidP="003E1965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trust that my body can give me information about my well-being. (Trusting)</w:t>
      </w:r>
    </w:p>
    <w:p w14:paraId="6D79F570" w14:textId="77777777" w:rsidR="007A0929" w:rsidRPr="003E1965" w:rsidRDefault="00000000" w:rsidP="003E1965">
      <w:pPr>
        <w:numPr>
          <w:ilvl w:val="0"/>
          <w:numId w:val="5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feel my body helps me to cope with difficult situations. (Trusting)</w:t>
      </w:r>
    </w:p>
    <w:p w14:paraId="7AC9BA14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5. Brief Resilience Scale (BRS)</w:t>
      </w:r>
    </w:p>
    <w:p w14:paraId="27F47CCA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Response scale: 1 = Strongly Disagree, 2 = Disagree, 3 = Neutral, 4 = Agree, 5 = Strongly Agree</w:t>
      </w:r>
    </w:p>
    <w:p w14:paraId="69641E08" w14:textId="77777777" w:rsidR="007A0929" w:rsidRPr="003E1965" w:rsidRDefault="00000000" w:rsidP="003E1965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tend to bounce back quickly after hard times.</w:t>
      </w:r>
    </w:p>
    <w:p w14:paraId="40E11224" w14:textId="77777777" w:rsidR="007A0929" w:rsidRPr="003E1965" w:rsidRDefault="00000000" w:rsidP="003E1965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have a hard time making it through stressful events. (Reversed)</w:t>
      </w:r>
    </w:p>
    <w:p w14:paraId="1581C4E0" w14:textId="77777777" w:rsidR="007A0929" w:rsidRPr="003E1965" w:rsidRDefault="00000000" w:rsidP="003E1965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t does not take me long to recover from a stressful event.</w:t>
      </w:r>
    </w:p>
    <w:p w14:paraId="2E6A7807" w14:textId="77777777" w:rsidR="007A0929" w:rsidRPr="003E1965" w:rsidRDefault="00000000" w:rsidP="003E1965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t is hard for me to snap back when something bad happens. (Reversed)</w:t>
      </w:r>
    </w:p>
    <w:p w14:paraId="458B764A" w14:textId="77777777" w:rsidR="007A0929" w:rsidRPr="003E1965" w:rsidRDefault="00000000" w:rsidP="003E1965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usually come through difficult times with little trouble.</w:t>
      </w:r>
    </w:p>
    <w:p w14:paraId="1245D53E" w14:textId="77777777" w:rsidR="007A0929" w:rsidRPr="003E1965" w:rsidRDefault="00000000" w:rsidP="003E1965">
      <w:pPr>
        <w:numPr>
          <w:ilvl w:val="0"/>
          <w:numId w:val="3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I tend to take a long time to get over </w:t>
      </w:r>
      <w:proofErr w:type="gramStart"/>
      <w:r w:rsidRPr="003E1965">
        <w:rPr>
          <w:rFonts w:ascii="Times New Roman" w:eastAsia="Times New Roman" w:hAnsi="Times New Roman" w:cs="Times New Roman"/>
          <w:sz w:val="24"/>
          <w:szCs w:val="24"/>
        </w:rPr>
        <w:t>set-backs</w:t>
      </w:r>
      <w:proofErr w:type="gramEnd"/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in my life. (Reversed)</w:t>
      </w:r>
    </w:p>
    <w:p w14:paraId="1C1275A1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6. Social Network Analysis (SNA)</w:t>
      </w:r>
    </w:p>
    <w:p w14:paraId="0B376D9E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nstructions: Please list up to 10 participants you interact with most in this program. For each, indicate:</w:t>
      </w:r>
    </w:p>
    <w:p w14:paraId="68750EDA" w14:textId="77777777" w:rsidR="007A0929" w:rsidRPr="003E1965" w:rsidRDefault="00000000" w:rsidP="003E1965">
      <w:pPr>
        <w:numPr>
          <w:ilvl w:val="0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Frequency of contact (Daily / Weekly / Monthly)</w:t>
      </w:r>
    </w:p>
    <w:p w14:paraId="6DC7B3D5" w14:textId="77777777" w:rsidR="007A0929" w:rsidRPr="003E1965" w:rsidRDefault="00000000" w:rsidP="003E1965">
      <w:pPr>
        <w:numPr>
          <w:ilvl w:val="0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Strength of relationship (1–5)</w:t>
      </w:r>
    </w:p>
    <w:p w14:paraId="214AEF23" w14:textId="77777777" w:rsidR="007A0929" w:rsidRPr="003E1965" w:rsidRDefault="00000000" w:rsidP="003E1965">
      <w:pPr>
        <w:numPr>
          <w:ilvl w:val="0"/>
          <w:numId w:val="7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Type of interaction (In-person / Online / Both)</w:t>
      </w:r>
    </w:p>
    <w:p w14:paraId="52C4D5D3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7. International Physical Activity Questionnaire (IPAQ, Short Form)</w:t>
      </w:r>
    </w:p>
    <w:p w14:paraId="644BDDC3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lastRenderedPageBreak/>
        <w:t>Instructions: Answer questions about your physical activity over the last 7 days.</w:t>
      </w:r>
    </w:p>
    <w:p w14:paraId="4D876113" w14:textId="77777777" w:rsidR="007A0929" w:rsidRPr="003E1965" w:rsidRDefault="00000000" w:rsidP="003E1965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During the last 7 days, on how many days did you do vigorous physical activities like heavy lifting, aerobics, or fast bicycling?</w:t>
      </w:r>
    </w:p>
    <w:p w14:paraId="5DA3EA92" w14:textId="77777777" w:rsidR="007A0929" w:rsidRPr="003E1965" w:rsidRDefault="00000000" w:rsidP="003E1965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How much time did you usually spend on one of those days doing vigorous physical activities?</w:t>
      </w:r>
    </w:p>
    <w:p w14:paraId="746AC69E" w14:textId="77777777" w:rsidR="007A0929" w:rsidRPr="003E1965" w:rsidRDefault="00000000" w:rsidP="003E1965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During the last 7 days, on how many days did you do moderate physical activities like carrying light loads, bicycling at a regular pace, or doubles tennis?</w:t>
      </w:r>
    </w:p>
    <w:p w14:paraId="3F528499" w14:textId="77777777" w:rsidR="007A0929" w:rsidRPr="003E1965" w:rsidRDefault="00000000" w:rsidP="003E1965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How much time did you usually spend on one of those days doing moderate physical activities?</w:t>
      </w:r>
    </w:p>
    <w:p w14:paraId="5BB5BC52" w14:textId="77777777" w:rsidR="007A0929" w:rsidRPr="003E1965" w:rsidRDefault="00000000" w:rsidP="003E1965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During the last 7 days, on how many days did you walk for at least 10 minutes at a time?</w:t>
      </w:r>
    </w:p>
    <w:p w14:paraId="66066E5A" w14:textId="77777777" w:rsidR="007A0929" w:rsidRPr="003E1965" w:rsidRDefault="00000000" w:rsidP="003E1965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How much time did you usually spend on one of those days walking?</w:t>
      </w:r>
    </w:p>
    <w:p w14:paraId="1FC4675C" w14:textId="77777777" w:rsidR="007A0929" w:rsidRPr="003E1965" w:rsidRDefault="00000000" w:rsidP="003E1965">
      <w:pPr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During the last 7 days, how much time did you usually spend sitting on a weekday?</w:t>
      </w:r>
    </w:p>
    <w:p w14:paraId="4CBE0724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8. Comfort, Connection, and Touch Survey (LGBTQ+-Affirming Adaptation)</w:t>
      </w:r>
    </w:p>
    <w:p w14:paraId="3124DE4D" w14:textId="77777777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Purpose</w:t>
      </w:r>
    </w:p>
    <w:p w14:paraId="6E70EADD" w14:textId="53655A98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To assess participants’ comfort, connection, and perceptions of touch in </w:t>
      </w:r>
      <w:r w:rsidR="003E1965" w:rsidRPr="003E1965">
        <w:rPr>
          <w:rFonts w:ascii="Times New Roman" w:eastAsia="Times New Roman" w:hAnsi="Times New Roman" w:cs="Times New Roman"/>
          <w:sz w:val="24"/>
          <w:szCs w:val="24"/>
        </w:rPr>
        <w:t>the Studio</w:t>
      </w: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yoga classes.</w:t>
      </w:r>
    </w:p>
    <w:p w14:paraId="7CEF17A4" w14:textId="77777777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Instructions</w:t>
      </w:r>
    </w:p>
    <w:p w14:paraId="7B6AFC6A" w14:textId="77777777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Rate your agreement with each statement on a scale from 1 (Strongly Disagree) to 5 (Strongly Agree).</w:t>
      </w:r>
    </w:p>
    <w:p w14:paraId="526268DD" w14:textId="77777777" w:rsidR="007A0929" w:rsidRPr="003E1965" w:rsidRDefault="007A0929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5DD7F4" w14:textId="77777777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Survey Items</w:t>
      </w:r>
    </w:p>
    <w:p w14:paraId="3F32742C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felt comfortable with the amount of touch used during class.</w:t>
      </w:r>
    </w:p>
    <w:p w14:paraId="0D9F8F3C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The facilitator clearly explained consent practices related to touch.</w:t>
      </w:r>
    </w:p>
    <w:p w14:paraId="3D469CB5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felt respected in my personal boundaries around touch.</w:t>
      </w:r>
    </w:p>
    <w:p w14:paraId="58F6902A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Touch in class enhanced my sense of physical comfort.</w:t>
      </w:r>
    </w:p>
    <w:p w14:paraId="06056EE2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Touch in class enhanced my sense of emotional comfort.</w:t>
      </w:r>
    </w:p>
    <w:p w14:paraId="197B7C7E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Touch in class increased my feelings of connection to other participants.</w:t>
      </w:r>
    </w:p>
    <w:p w14:paraId="31639D94" w14:textId="50A91F6D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I felt a stronger sense of belonging within the </w:t>
      </w:r>
      <w:proofErr w:type="spellStart"/>
      <w:r w:rsidR="003E1965" w:rsidRPr="003E196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3E1965" w:rsidRPr="003E1965">
        <w:rPr>
          <w:rFonts w:ascii="Times New Roman" w:eastAsia="Times New Roman" w:hAnsi="Times New Roman" w:cs="Times New Roman"/>
          <w:sz w:val="24"/>
          <w:szCs w:val="24"/>
        </w:rPr>
        <w:t xml:space="preserve"> Studio</w:t>
      </w: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community after class.</w:t>
      </w:r>
    </w:p>
    <w:p w14:paraId="55A10C42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Touch during class supported my ability to relax and release stress.</w:t>
      </w:r>
    </w:p>
    <w:p w14:paraId="1E60237C" w14:textId="77777777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I felt more aware of my body and breath because of touch.</w:t>
      </w:r>
    </w:p>
    <w:p w14:paraId="693E07EA" w14:textId="132A3F9F" w:rsidR="007A0929" w:rsidRPr="003E1965" w:rsidRDefault="00000000" w:rsidP="003E1965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I would feel comfortable recommending touch-based classes at </w:t>
      </w:r>
      <w:r w:rsidR="003E1965" w:rsidRPr="003E1965">
        <w:rPr>
          <w:rFonts w:ascii="Times New Roman" w:eastAsia="Times New Roman" w:hAnsi="Times New Roman" w:cs="Times New Roman"/>
          <w:sz w:val="24"/>
          <w:szCs w:val="24"/>
        </w:rPr>
        <w:t>the Studio</w:t>
      </w:r>
      <w:r w:rsidRPr="003E1965">
        <w:rPr>
          <w:rFonts w:ascii="Times New Roman" w:eastAsia="Times New Roman" w:hAnsi="Times New Roman" w:cs="Times New Roman"/>
          <w:sz w:val="24"/>
          <w:szCs w:val="24"/>
        </w:rPr>
        <w:t xml:space="preserve"> to others.</w:t>
      </w:r>
    </w:p>
    <w:p w14:paraId="0BC27ADF" w14:textId="77777777" w:rsidR="007A0929" w:rsidRPr="003E1965" w:rsidRDefault="007A0929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F06ED7" w14:textId="77777777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Optional Open-Ended Questions</w:t>
      </w:r>
    </w:p>
    <w:p w14:paraId="28D8FFEE" w14:textId="77777777" w:rsidR="007A0929" w:rsidRPr="003E1965" w:rsidRDefault="00000000" w:rsidP="003E1965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Please describe a moment in class when touch felt particularly meaningful to you.</w:t>
      </w:r>
    </w:p>
    <w:p w14:paraId="27DF0E6D" w14:textId="77777777" w:rsidR="007A0929" w:rsidRPr="003E1965" w:rsidRDefault="00000000" w:rsidP="003E1965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Were there any moments when touch felt uncomfortable or unclear?</w:t>
      </w:r>
    </w:p>
    <w:p w14:paraId="33393195" w14:textId="77777777" w:rsidR="007A0929" w:rsidRPr="003E1965" w:rsidRDefault="00000000" w:rsidP="003E1965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What suggestions do you have for making touch-based classes more affirming and inclusive?</w:t>
      </w:r>
    </w:p>
    <w:p w14:paraId="342FEDA2" w14:textId="77777777" w:rsidR="007A0929" w:rsidRPr="003E1965" w:rsidRDefault="007A0929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BC24C9" w14:textId="77777777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t>Scoring</w:t>
      </w:r>
    </w:p>
    <w:p w14:paraId="25DC110E" w14:textId="77777777" w:rsidR="007A0929" w:rsidRPr="003E1965" w:rsidRDefault="00000000" w:rsidP="003E196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sz w:val="24"/>
          <w:szCs w:val="24"/>
        </w:rPr>
        <w:t>Responses to Likert-scale items will be averaged to generate sub-scores for comfort, connection, and belonging. Open-ended responses will be analyzed thematically to capture nuanced experiences of touch.</w:t>
      </w:r>
    </w:p>
    <w:p w14:paraId="06871E5B" w14:textId="77777777" w:rsidR="007A0929" w:rsidRPr="003E1965" w:rsidRDefault="007A0929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A43B7D" w14:textId="77777777" w:rsidR="007A0929" w:rsidRPr="003E1965" w:rsidRDefault="00000000" w:rsidP="003E196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196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161C73FD" w14:textId="0964EA31" w:rsidR="003E1965" w:rsidRPr="003E1965" w:rsidRDefault="003E1965" w:rsidP="003E1965">
      <w:pPr>
        <w:pStyle w:val="ListNumber2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Craig CL, Marshall AL, Sjöström M, et al. International physical activity questionnaire: 12-country reliability and validity. </w:t>
      </w:r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d Sci Sports </w:t>
      </w:r>
      <w:proofErr w:type="spellStart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>Exerc</w:t>
      </w:r>
      <w:proofErr w:type="spellEnd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 2003;35(8):1381–1395. doi:10.1249/</w:t>
      </w:r>
      <w:proofErr w:type="gramStart"/>
      <w:r w:rsidRPr="003E1965">
        <w:rPr>
          <w:rFonts w:ascii="Times New Roman" w:hAnsi="Times New Roman" w:cs="Times New Roman"/>
          <w:sz w:val="24"/>
          <w:szCs w:val="24"/>
          <w:lang w:val="en-US"/>
        </w:rPr>
        <w:t>01.Mss.0000078924.61453.Fb</w:t>
      </w:r>
      <w:proofErr w:type="gramEnd"/>
    </w:p>
    <w:p w14:paraId="5C9A73BF" w14:textId="57AF938F" w:rsidR="003E1965" w:rsidRPr="003E1965" w:rsidRDefault="003E1965" w:rsidP="003E1965">
      <w:pPr>
        <w:pStyle w:val="ListNumber2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Cohen S, </w:t>
      </w:r>
      <w:proofErr w:type="spellStart"/>
      <w:r w:rsidRPr="003E1965">
        <w:rPr>
          <w:rFonts w:ascii="Times New Roman" w:hAnsi="Times New Roman" w:cs="Times New Roman"/>
          <w:sz w:val="24"/>
          <w:szCs w:val="24"/>
          <w:lang w:val="en-US"/>
        </w:rPr>
        <w:t>Kamarck</w:t>
      </w:r>
      <w:proofErr w:type="spellEnd"/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 T, Mermelstein R. A global measure of perceived stress. </w:t>
      </w:r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Health Soc </w:t>
      </w:r>
      <w:proofErr w:type="spellStart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>Behav</w:t>
      </w:r>
      <w:proofErr w:type="spellEnd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 1983;24(4):385–396.</w:t>
      </w:r>
    </w:p>
    <w:p w14:paraId="2C574120" w14:textId="52FC0BD3" w:rsidR="003E1965" w:rsidRPr="003E1965" w:rsidRDefault="003E1965" w:rsidP="003E1965">
      <w:pPr>
        <w:pStyle w:val="ListNumber2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Mehling WE, Price C, </w:t>
      </w:r>
      <w:proofErr w:type="spellStart"/>
      <w:r w:rsidRPr="003E1965">
        <w:rPr>
          <w:rFonts w:ascii="Times New Roman" w:hAnsi="Times New Roman" w:cs="Times New Roman"/>
          <w:sz w:val="24"/>
          <w:szCs w:val="24"/>
          <w:lang w:val="en-US"/>
        </w:rPr>
        <w:t>Daubenmier</w:t>
      </w:r>
      <w:proofErr w:type="spellEnd"/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 JJ, Acree M, Bartmess E, Stewart A. The Multidimensional Assessment of Interoceptive Awareness (MAIA). </w:t>
      </w:r>
      <w:proofErr w:type="spellStart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e.</w:t>
      </w: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 2012;7(11</w:t>
      </w:r>
      <w:proofErr w:type="gramStart"/>
      <w:r w:rsidRPr="003E1965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48230. </w:t>
      </w:r>
      <w:proofErr w:type="gramStart"/>
      <w:r w:rsidRPr="003E1965">
        <w:rPr>
          <w:rFonts w:ascii="Times New Roman" w:hAnsi="Times New Roman" w:cs="Times New Roman"/>
          <w:sz w:val="24"/>
          <w:szCs w:val="24"/>
          <w:lang w:val="en-US"/>
        </w:rPr>
        <w:t>doi:10.1371/journal.pone</w:t>
      </w:r>
      <w:proofErr w:type="gramEnd"/>
      <w:r w:rsidRPr="003E1965">
        <w:rPr>
          <w:rFonts w:ascii="Times New Roman" w:hAnsi="Times New Roman" w:cs="Times New Roman"/>
          <w:sz w:val="24"/>
          <w:szCs w:val="24"/>
          <w:lang w:val="en-US"/>
        </w:rPr>
        <w:t>.0048230</w:t>
      </w:r>
    </w:p>
    <w:p w14:paraId="2A6A4131" w14:textId="6DEABDE2" w:rsidR="003E1965" w:rsidRPr="003E1965" w:rsidRDefault="003E1965" w:rsidP="003E1965">
      <w:pPr>
        <w:pStyle w:val="ListNumber2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Smith BW, Dalen J, Wiggins K, Tooley E, Christopher P, Bernard J. The brief resilience scale: assessing the ability to bounce back. </w:t>
      </w:r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 J </w:t>
      </w:r>
      <w:proofErr w:type="spellStart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>Behav</w:t>
      </w:r>
      <w:proofErr w:type="spellEnd"/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.</w:t>
      </w: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 2008;15(3):194–200.</w:t>
      </w:r>
    </w:p>
    <w:p w14:paraId="1E2AF804" w14:textId="6FA02EAF" w:rsidR="00263C4A" w:rsidRPr="003E1965" w:rsidRDefault="003E1965" w:rsidP="003E1965">
      <w:pPr>
        <w:pStyle w:val="ListNumber2"/>
        <w:numPr>
          <w:ilvl w:val="0"/>
          <w:numId w:val="9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Grewal E, Godley J, Wheeler J, Tang KL. Use of social network analysis in health research: a scoping review protocol. </w:t>
      </w:r>
      <w:r w:rsidRPr="003E1965">
        <w:rPr>
          <w:rFonts w:ascii="Times New Roman" w:hAnsi="Times New Roman" w:cs="Times New Roman"/>
          <w:i/>
          <w:iCs/>
          <w:sz w:val="24"/>
          <w:szCs w:val="24"/>
          <w:lang w:val="en-US"/>
        </w:rPr>
        <w:t>BMJ Open.</w:t>
      </w:r>
      <w:r w:rsidRPr="003E1965">
        <w:rPr>
          <w:rFonts w:ascii="Times New Roman" w:hAnsi="Times New Roman" w:cs="Times New Roman"/>
          <w:sz w:val="24"/>
          <w:szCs w:val="24"/>
          <w:lang w:val="en-US"/>
        </w:rPr>
        <w:t xml:space="preserve"> 2024;14(5</w:t>
      </w:r>
      <w:proofErr w:type="gramStart"/>
      <w:r w:rsidRPr="003E1965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3E1965">
        <w:rPr>
          <w:rFonts w:ascii="Times New Roman" w:hAnsi="Times New Roman" w:cs="Times New Roman"/>
          <w:sz w:val="24"/>
          <w:szCs w:val="24"/>
          <w:lang w:val="en-US"/>
        </w:rPr>
        <w:t>078872. doi:10.1136/bmjopen-2023-078872</w:t>
      </w:r>
    </w:p>
    <w:p w14:paraId="59199F55" w14:textId="77777777" w:rsidR="007A0929" w:rsidRPr="003E1965" w:rsidRDefault="007A0929" w:rsidP="003E196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A0929" w:rsidRPr="003E1965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B7A07"/>
    <w:multiLevelType w:val="multilevel"/>
    <w:tmpl w:val="537AE464"/>
    <w:lvl w:ilvl="0">
      <w:start w:val="1"/>
      <w:numFmt w:val="bullet"/>
      <w:pStyle w:val="ListNumber3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9331C33"/>
    <w:multiLevelType w:val="hybridMultilevel"/>
    <w:tmpl w:val="092C3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1B1124"/>
    <w:multiLevelType w:val="multilevel"/>
    <w:tmpl w:val="861E8EBE"/>
    <w:lvl w:ilvl="0">
      <w:start w:val="1"/>
      <w:numFmt w:val="decimal"/>
      <w:pStyle w:val="ListBullet3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74C7F51"/>
    <w:multiLevelType w:val="multilevel"/>
    <w:tmpl w:val="11F07BFE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9837058"/>
    <w:multiLevelType w:val="multilevel"/>
    <w:tmpl w:val="60C4D246"/>
    <w:lvl w:ilvl="0">
      <w:start w:val="1"/>
      <w:numFmt w:val="decimal"/>
      <w:pStyle w:val="ListNumber2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4034B3E"/>
    <w:multiLevelType w:val="multilevel"/>
    <w:tmpl w:val="B6DCA5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E4F4DBF"/>
    <w:multiLevelType w:val="multilevel"/>
    <w:tmpl w:val="98F8F288"/>
    <w:lvl w:ilvl="0">
      <w:start w:val="1"/>
      <w:numFmt w:val="decimal"/>
      <w:pStyle w:val="ListBullet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6785F11"/>
    <w:multiLevelType w:val="multilevel"/>
    <w:tmpl w:val="8AA08B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46E6FB8"/>
    <w:multiLevelType w:val="multilevel"/>
    <w:tmpl w:val="50BE1DA8"/>
    <w:lvl w:ilvl="0">
      <w:start w:val="1"/>
      <w:numFmt w:val="bullet"/>
      <w:pStyle w:val="ListBullet2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23352926">
    <w:abstractNumId w:val="6"/>
  </w:num>
  <w:num w:numId="2" w16cid:durableId="762646889">
    <w:abstractNumId w:val="8"/>
  </w:num>
  <w:num w:numId="3" w16cid:durableId="1417361502">
    <w:abstractNumId w:val="2"/>
  </w:num>
  <w:num w:numId="4" w16cid:durableId="1139685778">
    <w:abstractNumId w:val="5"/>
  </w:num>
  <w:num w:numId="5" w16cid:durableId="1949657574">
    <w:abstractNumId w:val="3"/>
  </w:num>
  <w:num w:numId="6" w16cid:durableId="697512960">
    <w:abstractNumId w:val="4"/>
  </w:num>
  <w:num w:numId="7" w16cid:durableId="789856683">
    <w:abstractNumId w:val="0"/>
  </w:num>
  <w:num w:numId="8" w16cid:durableId="1367829332">
    <w:abstractNumId w:val="1"/>
  </w:num>
  <w:num w:numId="9" w16cid:durableId="12987273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929"/>
    <w:rsid w:val="00263C4A"/>
    <w:rsid w:val="003E1965"/>
    <w:rsid w:val="00650FCE"/>
    <w:rsid w:val="007A0929"/>
    <w:rsid w:val="008439DF"/>
    <w:rsid w:val="00C7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58ED9"/>
  <w15:docId w15:val="{4B24C197-43CA-0840-B6E6-DD7F54F8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F81BD"/>
      <w:sz w:val="24"/>
      <w:szCs w:val="24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263C4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C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3C4A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E1965"/>
    <w:pPr>
      <w:spacing w:after="0" w:line="48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1965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+oIQRzOeadAMH1dCv9qvB+Bx13w==">CgMxLjAyDmguamU3OWxoZzcyN3VvMg5oLmVnaWZmMnRkMmd0ZjIOaC5ncmNtY3pqMnk1OTIyDmgudGdiY2VsMTUwdHRmOAByITFQVmdiSXZxNW5DTEJqUUZwQzJfeGZaOFBEaS1SZElQ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cp:lastModifiedBy>Elkins, Jesse</cp:lastModifiedBy>
  <cp:revision>5</cp:revision>
  <dcterms:created xsi:type="dcterms:W3CDTF">2013-12-23T23:15:00Z</dcterms:created>
  <dcterms:modified xsi:type="dcterms:W3CDTF">2025-10-22T12:56:00Z</dcterms:modified>
</cp:coreProperties>
</file>